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21" w:type="dxa"/>
        <w:tblLook w:val="04A0" w:firstRow="1" w:lastRow="0" w:firstColumn="1" w:lastColumn="0" w:noHBand="0" w:noVBand="1"/>
      </w:tblPr>
      <w:tblGrid>
        <w:gridCol w:w="723"/>
        <w:gridCol w:w="741"/>
        <w:gridCol w:w="741"/>
        <w:gridCol w:w="740"/>
        <w:gridCol w:w="740"/>
        <w:gridCol w:w="740"/>
        <w:gridCol w:w="740"/>
        <w:gridCol w:w="740"/>
        <w:gridCol w:w="740"/>
        <w:gridCol w:w="740"/>
        <w:gridCol w:w="740"/>
        <w:gridCol w:w="756"/>
        <w:gridCol w:w="740"/>
      </w:tblGrid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4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3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8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76A8C" w:rsidRDefault="00676A8C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A8C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76A8C" w:rsidRDefault="00676A8C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</w:tbl>
    <w:p w:rsidR="00206150" w:rsidRDefault="00206150">
      <w:bookmarkStart w:id="0" w:name="_GoBack"/>
      <w:bookmarkEnd w:id="0"/>
    </w:p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A8C"/>
    <w:rsid w:val="00206150"/>
    <w:rsid w:val="0063316D"/>
    <w:rsid w:val="00676A8C"/>
    <w:rsid w:val="007C6143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A8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A8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>NIH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42:00Z</dcterms:created>
  <dcterms:modified xsi:type="dcterms:W3CDTF">2015-05-07T18:42:00Z</dcterms:modified>
</cp:coreProperties>
</file>